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855" w:rsidRPr="008571B3" w:rsidRDefault="00C80855" w:rsidP="00C8085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Online Supplementary A: full path model</w:t>
      </w:r>
    </w:p>
    <w:p w:rsidR="00C80855" w:rsidRDefault="00C80855" w:rsidP="00C80855">
      <w:pPr>
        <w:pStyle w:val="Caption"/>
        <w:keepNext/>
        <w:rPr>
          <w:rFonts w:ascii="Times New Roman" w:hAnsi="Times New Roman" w:cs="Times New Roman"/>
          <w:color w:val="auto"/>
          <w:sz w:val="20"/>
        </w:rPr>
      </w:pPr>
    </w:p>
    <w:tbl>
      <w:tblPr>
        <w:tblW w:w="8175" w:type="dxa"/>
        <w:tblInd w:w="93" w:type="dxa"/>
        <w:tblLook w:val="04A0" w:firstRow="1" w:lastRow="0" w:firstColumn="1" w:lastColumn="0" w:noHBand="0" w:noVBand="1"/>
      </w:tblPr>
      <w:tblGrid>
        <w:gridCol w:w="3475"/>
        <w:gridCol w:w="1620"/>
        <w:gridCol w:w="1540"/>
        <w:gridCol w:w="1540"/>
      </w:tblGrid>
      <w:tr w:rsidR="00C80855" w:rsidRPr="00133044" w:rsidTr="001F4B5D">
        <w:trPr>
          <w:trHeight w:val="300"/>
        </w:trPr>
        <w:tc>
          <w:tcPr>
            <w:tcW w:w="663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855" w:rsidRDefault="00C80855" w:rsidP="001F4B5D">
            <w:pPr>
              <w:spacing w:after="0"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able A1</w:t>
            </w:r>
          </w:p>
          <w:p w:rsidR="00C80855" w:rsidRPr="00D3661D" w:rsidRDefault="00C80855" w:rsidP="001F4B5D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D3661D">
              <w:rPr>
                <w:rFonts w:ascii="Times New Roman" w:hAnsi="Times New Roman" w:cs="Times New Roman"/>
                <w:i/>
                <w:sz w:val="20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D3661D">
              <w:rPr>
                <w:rFonts w:ascii="Times New Roman" w:hAnsi="Times New Roman" w:cs="Times New Roman"/>
                <w:i/>
                <w:sz w:val="20"/>
              </w:rPr>
              <w:t xml:space="preserve">oefficients </w:t>
            </w:r>
            <w:r>
              <w:rPr>
                <w:rFonts w:ascii="Times New Roman" w:hAnsi="Times New Roman" w:cs="Times New Roman"/>
                <w:i/>
                <w:sz w:val="20"/>
              </w:rPr>
              <w:t>M</w:t>
            </w:r>
            <w:r w:rsidRPr="00D3661D">
              <w:rPr>
                <w:rFonts w:ascii="Times New Roman" w:hAnsi="Times New Roman" w:cs="Times New Roman"/>
                <w:i/>
                <w:sz w:val="20"/>
              </w:rPr>
              <w:t xml:space="preserve">inority </w:t>
            </w:r>
            <w:r>
              <w:rPr>
                <w:rFonts w:ascii="Times New Roman" w:hAnsi="Times New Roman" w:cs="Times New Roman"/>
                <w:i/>
                <w:sz w:val="20"/>
              </w:rPr>
              <w:t>S</w:t>
            </w:r>
            <w:r w:rsidRPr="00D3661D">
              <w:rPr>
                <w:rFonts w:ascii="Times New Roman" w:hAnsi="Times New Roman" w:cs="Times New Roman"/>
                <w:i/>
                <w:sz w:val="20"/>
              </w:rPr>
              <w:t xml:space="preserve">tress </w:t>
            </w:r>
            <w:r>
              <w:rPr>
                <w:rFonts w:ascii="Times New Roman" w:hAnsi="Times New Roman" w:cs="Times New Roman"/>
                <w:i/>
                <w:sz w:val="20"/>
              </w:rPr>
              <w:t>M</w:t>
            </w:r>
            <w:r w:rsidRPr="00D3661D">
              <w:rPr>
                <w:rFonts w:ascii="Times New Roman" w:hAnsi="Times New Roman" w:cs="Times New Roman"/>
                <w:i/>
                <w:sz w:val="20"/>
              </w:rPr>
              <w:t>odel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C80855" w:rsidRDefault="00C80855" w:rsidP="001F4B5D">
            <w:pPr>
              <w:spacing w:after="0"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 coefficient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er</w:t>
            </w:r>
            <w:r w:rsidRPr="00191B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victimiz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1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B26F04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4</w:t>
            </w:r>
            <w:r w:rsidRPr="00B26F0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 w:rsidRPr="00B26F0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B26F04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6F04">
              <w:rPr>
                <w:rFonts w:ascii="Times New Roman" w:hAnsi="Times New Roman" w:cs="Times New Roman"/>
                <w:sz w:val="20"/>
                <w:szCs w:val="20"/>
              </w:rPr>
              <w:t>[-0.0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6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Pr="00B26F0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B26F04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6F04">
              <w:rPr>
                <w:rFonts w:ascii="Times New Roman" w:hAnsi="Times New Roman" w:cs="Times New Roman"/>
                <w:sz w:val="20"/>
                <w:szCs w:val="20"/>
              </w:rPr>
              <w:t>[-0.2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6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 w:rsidRPr="00B26F0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B26F04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6F04">
              <w:rPr>
                <w:rFonts w:ascii="Times New Roman" w:hAnsi="Times New Roman" w:cs="Times New Roman"/>
                <w:sz w:val="20"/>
                <w:szCs w:val="20"/>
              </w:rPr>
              <w:t>[-0.3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6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  <w:r w:rsidRPr="00B26F0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B26F04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6F04">
              <w:rPr>
                <w:rFonts w:ascii="Times New Roman" w:hAnsi="Times New Roman" w:cs="Times New Roman"/>
                <w:sz w:val="20"/>
                <w:szCs w:val="20"/>
              </w:rPr>
              <w:t>[-0.5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6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  <w:r w:rsidRPr="00B26F0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B26F04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6F04">
              <w:rPr>
                <w:rFonts w:ascii="Times New Roman" w:hAnsi="Times New Roman" w:cs="Times New Roman"/>
                <w:sz w:val="20"/>
                <w:szCs w:val="20"/>
              </w:rPr>
              <w:t>[0.0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6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Pr="00B26F04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B26F04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6F0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Pr="00B26F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6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Pr="00C9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B26F04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6F0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Pr="00B26F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Pr="00C9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B26F04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6F0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B26F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C90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B26F04" w:rsidRDefault="00C80855" w:rsidP="001F4B5D">
            <w:pPr>
              <w:tabs>
                <w:tab w:val="left" w:pos="1002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6F0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26F04">
              <w:rPr>
                <w:rFonts w:ascii="Times New Roman" w:hAnsi="Times New Roman" w:cs="Times New Roman"/>
                <w:sz w:val="20"/>
                <w:szCs w:val="20"/>
              </w:rPr>
              <w:t>0.0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6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B26F04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6F04">
              <w:rPr>
                <w:rFonts w:ascii="Times New Roman" w:hAnsi="Times New Roman" w:cs="Times New Roman"/>
                <w:sz w:val="20"/>
                <w:szCs w:val="20"/>
              </w:rPr>
              <w:t>[-0.0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6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  <w:r w:rsidRPr="00B338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B26F04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6F04">
              <w:rPr>
                <w:rFonts w:ascii="Times New Roman" w:hAnsi="Times New Roman" w:cs="Times New Roman"/>
                <w:sz w:val="20"/>
                <w:szCs w:val="20"/>
              </w:rPr>
              <w:t>[-0.1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6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uilt inducing parent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A2653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6, 0.36</w:t>
            </w: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A265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5, 0.06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A265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8, 0.09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A265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1, 0.05</w:t>
            </w: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A265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9, 0.35</w:t>
            </w: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A265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0, 0.14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A265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A265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2, 0.07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A265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A265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3, 0.04</w:t>
            </w: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A265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4, 0.05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A265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Pr="009A26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4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gry outbursts par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9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364B0E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4</w:t>
            </w: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0.37</w:t>
            </w: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364B0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>[-0.45, -0.25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364B0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>[-0.16, 0.02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364B0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>[-0.02, 0.14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364B0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0.02</w:t>
            </w: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0.43</w:t>
            </w: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364B0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>[-0.01, 0.12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364B0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0.12</w:t>
            </w: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364B0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>[-0.04, 0.04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364B0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0, 0.14</w:t>
            </w: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364B0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>[-0.03, 0.03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364B0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>[-0.04, 0.05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364B0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64B0E">
              <w:rPr>
                <w:rFonts w:ascii="Times New Roman" w:hAnsi="Times New Roman" w:cs="Times New Roman"/>
                <w:color w:val="000000"/>
                <w:sz w:val="20"/>
              </w:rPr>
              <w:t>[-0.04, 0.05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arental rejectio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.11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AE0C3B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12, 0.54</w:t>
            </w:r>
            <w:r w:rsidRPr="00AE0C3B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AE0C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19, 0.00</w:t>
            </w:r>
            <w:r w:rsidRPr="00AE0C3B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AE0C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E0C3B">
              <w:rPr>
                <w:rFonts w:ascii="Times New Roman" w:hAnsi="Times New Roman" w:cs="Times New Roman"/>
                <w:color w:val="000000"/>
                <w:sz w:val="20"/>
              </w:rPr>
              <w:t>[-0.17, 0.00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AE0C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E0C3B">
              <w:rPr>
                <w:rFonts w:ascii="Times New Roman" w:hAnsi="Times New Roman" w:cs="Times New Roman"/>
                <w:color w:val="000000"/>
                <w:sz w:val="20"/>
              </w:rPr>
              <w:t>[-0.13, 0.01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AE0C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8, 0.49</w:t>
            </w:r>
            <w:r w:rsidRPr="00AE0C3B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AE0C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E0C3B">
              <w:rPr>
                <w:rFonts w:ascii="Times New Roman" w:hAnsi="Times New Roman" w:cs="Times New Roman"/>
                <w:color w:val="000000"/>
                <w:sz w:val="20"/>
              </w:rPr>
              <w:t>[0.01, 0.14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AE0C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E0C3B">
              <w:rPr>
                <w:rFonts w:ascii="Times New Roman" w:hAnsi="Times New Roman" w:cs="Times New Roman"/>
                <w:color w:val="000000"/>
                <w:sz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0.08</w:t>
            </w:r>
            <w:r w:rsidRPr="00AE0C3B">
              <w:rPr>
                <w:rFonts w:ascii="Times New Roman" w:hAnsi="Times New Roman" w:cs="Times New Roman"/>
                <w:color w:val="000000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.06</w:t>
            </w:r>
            <w:r w:rsidRPr="00AE0C3B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AE0C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E0C3B">
              <w:rPr>
                <w:rFonts w:ascii="Times New Roman" w:hAnsi="Times New Roman" w:cs="Times New Roman"/>
                <w:color w:val="000000"/>
                <w:sz w:val="20"/>
              </w:rPr>
              <w:t>[-0.01, 0.08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AE0C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7, 0.21</w:t>
            </w:r>
            <w:r w:rsidRPr="00AE0C3B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AE0C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AE0C3B">
              <w:rPr>
                <w:rFonts w:ascii="Times New Roman" w:hAnsi="Times New Roman" w:cs="Times New Roman"/>
                <w:color w:val="000000"/>
                <w:sz w:val="20"/>
              </w:rPr>
              <w:t>[-0.02, 0.04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AE0C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04, 0.04</w:t>
            </w:r>
            <w:r w:rsidRPr="00AE0C3B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AE0C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07, 0.03</w:t>
            </w:r>
            <w:r w:rsidRPr="00AE0C3B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737081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737081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15520B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9, 0.47</w:t>
            </w:r>
            <w:r w:rsidRPr="0015520B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737081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42, -0.25</w:t>
            </w:r>
            <w:r w:rsidRPr="0015520B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737081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06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</w:rPr>
              <w:t>, 0.10</w:t>
            </w:r>
            <w:r w:rsidRPr="0015520B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737081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85CAF">
              <w:rPr>
                <w:rFonts w:ascii="Times New Roman" w:hAnsi="Times New Roman" w:cs="Times New Roman"/>
                <w:color w:val="000000"/>
                <w:sz w:val="20"/>
              </w:rPr>
              <w:t>[-0.07, 0.06</w:t>
            </w:r>
            <w:r w:rsidRPr="0015520B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737081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08, 0.27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85CAF">
              <w:rPr>
                <w:rFonts w:ascii="Times New Roman" w:hAnsi="Times New Roman" w:cs="Times New Roman"/>
                <w:color w:val="000000"/>
                <w:sz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0.01, 0.13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2, 0.15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85CAF">
              <w:rPr>
                <w:rFonts w:ascii="Times New Roman" w:hAnsi="Times New Roman" w:cs="Times New Roman"/>
                <w:color w:val="000000"/>
                <w:sz w:val="20"/>
              </w:rPr>
              <w:t>[-0.07, 0.01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3, 0.18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85CAF">
              <w:rPr>
                <w:rFonts w:ascii="Times New Roman" w:hAnsi="Times New Roman" w:cs="Times New Roman"/>
                <w:color w:val="000000"/>
                <w:sz w:val="20"/>
              </w:rPr>
              <w:t>[-0.01, 0.04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737081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85CAF">
              <w:rPr>
                <w:rFonts w:ascii="Times New Roman" w:hAnsi="Times New Roman" w:cs="Times New Roman"/>
                <w:color w:val="000000"/>
                <w:sz w:val="20"/>
              </w:rPr>
              <w:t>[-0.05, 0.03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737081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85CAF">
              <w:rPr>
                <w:rFonts w:ascii="Times New Roman" w:hAnsi="Times New Roman" w:cs="Times New Roman"/>
                <w:color w:val="000000"/>
                <w:sz w:val="20"/>
              </w:rPr>
              <w:t>[-0.02, 0.06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737081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r victim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11, 0.23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737081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guilt induc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0, 0.12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737081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6, 0.17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737081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rej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18, 0.28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737081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737081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370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24AA8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D24AA8">
              <w:rPr>
                <w:rFonts w:ascii="Times New Roman" w:hAnsi="Times New Roman" w:cs="Times New Roman"/>
                <w:color w:val="000000"/>
                <w:sz w:val="20"/>
              </w:rPr>
              <w:t>[0.11, 0.56</w:t>
            </w:r>
            <w:r w:rsidRPr="00D24AA8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24AA8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24AA8">
              <w:rPr>
                <w:rFonts w:ascii="Times New Roman" w:hAnsi="Times New Roman" w:cs="Times New Roman"/>
                <w:color w:val="000000"/>
                <w:sz w:val="20"/>
              </w:rPr>
              <w:t>[-0.13, 0.13</w:t>
            </w:r>
            <w:r w:rsidRPr="00D24AA8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24AA8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24AA8">
              <w:rPr>
                <w:rFonts w:ascii="Times New Roman" w:hAnsi="Times New Roman" w:cs="Times New Roman"/>
                <w:color w:val="000000"/>
                <w:sz w:val="20"/>
              </w:rPr>
              <w:t>[0.13, 0.35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24AA8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24AA8">
              <w:rPr>
                <w:rFonts w:ascii="Times New Roman" w:hAnsi="Times New Roman" w:cs="Times New Roman"/>
                <w:color w:val="000000"/>
                <w:sz w:val="20"/>
              </w:rPr>
              <w:t>[-0.27, -0.09</w:t>
            </w:r>
            <w:r w:rsidRPr="00D24AA8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24AA8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24AA8">
              <w:rPr>
                <w:rFonts w:ascii="Times New Roman" w:hAnsi="Times New Roman" w:cs="Times New Roman"/>
                <w:color w:val="000000"/>
                <w:sz w:val="20"/>
              </w:rPr>
              <w:t>[-0.27, 0.21</w:t>
            </w:r>
            <w:r w:rsidRPr="00D24AA8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24AA8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01, 0.16</w:t>
            </w:r>
            <w:r w:rsidRPr="00D24AA8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24AA8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24AA8">
              <w:rPr>
                <w:rFonts w:ascii="Times New Roman" w:hAnsi="Times New Roman" w:cs="Times New Roman"/>
                <w:color w:val="000000"/>
                <w:sz w:val="20"/>
              </w:rPr>
              <w:t>[-0.08, 0.09</w:t>
            </w:r>
            <w:r w:rsidRPr="00D24AA8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24AA8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24AA8">
              <w:rPr>
                <w:rFonts w:ascii="Times New Roman" w:hAnsi="Times New Roman" w:cs="Times New Roman"/>
                <w:color w:val="000000"/>
                <w:sz w:val="20"/>
              </w:rPr>
              <w:t>[-0.09, 0.03</w:t>
            </w:r>
            <w:r w:rsidRPr="00D24AA8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24AA8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05, 0.13</w:t>
            </w:r>
            <w:r w:rsidRPr="00D24AA8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24AA8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24AA8">
              <w:rPr>
                <w:rFonts w:ascii="Times New Roman" w:hAnsi="Times New Roman" w:cs="Times New Roman"/>
                <w:color w:val="000000"/>
                <w:sz w:val="20"/>
              </w:rPr>
              <w:t>[-0.04, 0.04</w:t>
            </w:r>
            <w:r w:rsidRPr="00D24AA8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24AA8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24AA8">
              <w:rPr>
                <w:rFonts w:ascii="Times New Roman" w:hAnsi="Times New Roman" w:cs="Times New Roman"/>
                <w:color w:val="000000"/>
                <w:sz w:val="20"/>
              </w:rPr>
              <w:t>[0.05, 0.15</w:t>
            </w:r>
            <w:r w:rsidRPr="00D24AA8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24AA8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24AA8">
              <w:rPr>
                <w:rFonts w:ascii="Times New Roman" w:hAnsi="Times New Roman" w:cs="Times New Roman"/>
                <w:color w:val="000000"/>
                <w:sz w:val="20"/>
              </w:rPr>
              <w:t>[0.02, 0.13</w:t>
            </w:r>
            <w:r w:rsidRPr="00D24AA8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r victim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24AA8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24AA8">
              <w:rPr>
                <w:rFonts w:ascii="Times New Roman" w:hAnsi="Times New Roman" w:cs="Times New Roman"/>
                <w:color w:val="000000"/>
                <w:sz w:val="20"/>
              </w:rPr>
              <w:t>[-0.16, 0.00</w:t>
            </w:r>
            <w:r w:rsidRPr="00D24AA8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guilt induc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24AA8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24AA8">
              <w:rPr>
                <w:rFonts w:ascii="Times New Roman" w:hAnsi="Times New Roman" w:cs="Times New Roman"/>
                <w:color w:val="000000"/>
                <w:sz w:val="20"/>
              </w:rPr>
              <w:t>[0.03, 0.18</w:t>
            </w:r>
            <w:r w:rsidRPr="00D24AA8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24AA8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24AA8">
              <w:rPr>
                <w:rFonts w:ascii="Times New Roman" w:hAnsi="Times New Roman" w:cs="Times New Roman"/>
                <w:color w:val="000000"/>
                <w:sz w:val="20"/>
              </w:rPr>
              <w:t>[-0.12, 0.03</w:t>
            </w:r>
            <w:r w:rsidRPr="00D24AA8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rej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24AA8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24AA8">
              <w:rPr>
                <w:rFonts w:ascii="Times New Roman" w:hAnsi="Times New Roman" w:cs="Times New Roman"/>
                <w:color w:val="000000"/>
                <w:sz w:val="20"/>
              </w:rPr>
              <w:t>[0.09, 0.23</w:t>
            </w:r>
            <w:r w:rsidRPr="00D24AA8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737081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370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rijuana us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14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, 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.60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32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, 0.59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2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, 0.25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3, 0.23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04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, 0.46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[-0.03, 0.14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[-0.04, 0.14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[-0.11, 0.01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[-0.09, 0.09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[-0.03, 0.04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2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, 0.13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5, 0.16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r victim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[-0.19, -0.02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guilt induc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03, 0.12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[0.02, 0.18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rej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[-0.02, 0.13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737081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370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15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[0.25, 0.45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[0.05, 0.21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5, 0.18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34, 0.04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737081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sv-SE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1, 0.14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13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0.01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04, 0.03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</w:t>
            </w: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08, 0.05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[-0.04, 0.01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05, 0.02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[0.06, 0.14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r victim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[-0.15, -0.03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guilt induc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06, 0.05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[-0.07, 0.05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rej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097AA3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97AA3">
              <w:rPr>
                <w:rFonts w:ascii="Times New Roman" w:hAnsi="Times New Roman" w:cs="Times New Roman"/>
                <w:color w:val="000000"/>
                <w:sz w:val="20"/>
              </w:rPr>
              <w:t>[0.02, 0.12</w:t>
            </w:r>
            <w:r w:rsidRPr="00097AA3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er</w:t>
            </w:r>
            <w:r w:rsidRPr="00191B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victimization covariance with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guilt inducing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B85CAF">
              <w:rPr>
                <w:rFonts w:ascii="Times New Roman" w:hAnsi="Times New Roman" w:cs="Times New Roman"/>
                <w:color w:val="000000"/>
                <w:sz w:val="20"/>
              </w:rPr>
              <w:t>[0.00, 0.13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85CAF">
              <w:rPr>
                <w:rFonts w:ascii="Times New Roman" w:hAnsi="Times New Roman" w:cs="Times New Roman"/>
                <w:color w:val="000000"/>
                <w:sz w:val="20"/>
              </w:rPr>
              <w:t>[0.00, 0.12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rejec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0.12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85CAF">
              <w:rPr>
                <w:rFonts w:ascii="Times New Roman" w:hAnsi="Times New Roman" w:cs="Times New Roman"/>
                <w:color w:val="000000"/>
                <w:sz w:val="20"/>
              </w:rPr>
              <w:t>[0.06, 0.18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27A1A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27A1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ental guilt inducing covariance with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304103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304103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304103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30, 0.45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rejec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B85CA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17, 0.29</w:t>
            </w:r>
            <w:r w:rsidRPr="00B85CA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27A1A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27A1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ental angry outbursts covariance with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304103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304103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304103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rejec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5,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6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ternalizing problems</w:t>
            </w:r>
            <w:r w:rsidRPr="000A327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941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variance with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0.00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D46B05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D46B05">
              <w:rPr>
                <w:rFonts w:ascii="Times New Roman" w:hAnsi="Times New Roman" w:cs="Times New Roman"/>
                <w:color w:val="000000"/>
                <w:sz w:val="20"/>
              </w:rPr>
              <w:t>[-0.05, 0.06</w:t>
            </w:r>
            <w:r w:rsidRPr="00D46B05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juana use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D46B05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46B05">
              <w:rPr>
                <w:rFonts w:ascii="Times New Roman" w:hAnsi="Times New Roman" w:cs="Times New Roman"/>
                <w:color w:val="000000"/>
                <w:sz w:val="20"/>
              </w:rPr>
              <w:t>[0.01, 0.12</w:t>
            </w:r>
            <w:r w:rsidRPr="00D46B05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r w:rsidRPr="00191B2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  <w:r w:rsidRPr="00191B2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  <w:r w:rsidRPr="00191B2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D46B05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04, 0.03</w:t>
            </w:r>
            <w:r w:rsidRPr="00D46B05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moking</w:t>
            </w:r>
            <w:r w:rsidRPr="000A327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907C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variance with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juana u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0.51, </w:t>
            </w:r>
            <w:r w:rsidRPr="00D46B0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20, 0.34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rijuana use</w:t>
            </w:r>
            <w:r w:rsidRPr="000A327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941DA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variance with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15, 0.26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862D1E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62D1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tercept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guilt inducing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0C1CCF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07</w:t>
            </w:r>
            <w:r w:rsidRPr="00F94D3B"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0C1CCF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.07</w:t>
            </w:r>
            <w:r w:rsidRPr="00F94D3B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4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0C1CCF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4D3B">
              <w:rPr>
                <w:rFonts w:ascii="Times New Roman" w:hAnsi="Times New Roman" w:cs="Times New Roman"/>
                <w:color w:val="000000"/>
                <w:sz w:val="20"/>
              </w:rPr>
              <w:t>[0.05</w:t>
            </w:r>
            <w:r w:rsidRPr="000C1CCF">
              <w:rPr>
                <w:rFonts w:ascii="Times New Roman" w:hAnsi="Times New Roman" w:cs="Times New Roman"/>
                <w:color w:val="000000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.20</w:t>
            </w:r>
            <w:r w:rsidRPr="00F94D3B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rejec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0.01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0C1CCF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08</w:t>
            </w:r>
            <w:r w:rsidRPr="000C1CCF">
              <w:rPr>
                <w:rFonts w:ascii="Times New Roman" w:hAnsi="Times New Roman" w:cs="Times New Roman"/>
                <w:color w:val="000000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.06</w:t>
            </w:r>
            <w:r w:rsidRPr="00F94D3B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lizing problems</w:t>
            </w:r>
            <w:r w:rsidRPr="000A3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3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F94D3B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5</w:t>
            </w:r>
            <w:r w:rsidRPr="00F94D3B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.17</w:t>
            </w:r>
            <w:r w:rsidRPr="00F94D3B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lcohol u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941DA3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3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F94D3B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-0.20</w:t>
            </w:r>
            <w:r w:rsidRPr="00F94D3B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-0.08</w:t>
            </w:r>
            <w:r w:rsidRPr="00F94D3B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F94D3B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862D1E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D1E">
              <w:rPr>
                <w:rFonts w:ascii="Times New Roman" w:hAnsi="Times New Roman" w:cs="Times New Roman"/>
                <w:i/>
                <w:sz w:val="20"/>
                <w:szCs w:val="20"/>
              </w:rPr>
              <w:t>Threshold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F94D3B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er victimization$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941DA3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F94D3B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F94D3B">
              <w:rPr>
                <w:rFonts w:ascii="Times New Roman" w:hAnsi="Times New Roman" w:cs="Times New Roman"/>
                <w:color w:val="000000"/>
                <w:sz w:val="20"/>
              </w:rPr>
              <w:t>[0.27, 0.45</w:t>
            </w:r>
            <w:r w:rsidRPr="00F94D3B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$1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F94D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04, 0.21</w:t>
            </w:r>
            <w:r w:rsidRPr="00F94D3B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juana use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$1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F94D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94D3B">
              <w:rPr>
                <w:rFonts w:ascii="Times New Roman" w:hAnsi="Times New Roman" w:cs="Times New Roman"/>
                <w:color w:val="000000"/>
                <w:sz w:val="20"/>
              </w:rPr>
              <w:t>[0.58, 0.77</w:t>
            </w:r>
            <w:r w:rsidRPr="00F94D3B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862D1E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D1E">
              <w:rPr>
                <w:rFonts w:ascii="Times New Roman" w:hAnsi="Times New Roman" w:cs="Times New Roman"/>
                <w:i/>
                <w:sz w:val="20"/>
                <w:szCs w:val="20"/>
              </w:rPr>
              <w:t>Residual variance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guilt inducing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874455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85, 1.12</w:t>
            </w:r>
            <w:r w:rsidRPr="00874455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F94D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89, 1.01</w:t>
            </w:r>
            <w:r w:rsidRPr="00874455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rejec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F94D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86, 1.03</w:t>
            </w:r>
            <w:r w:rsidRPr="00874455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lizing problem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F94D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68, 0.82</w:t>
            </w:r>
            <w:r w:rsidRPr="00874455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Alcohol u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191B2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1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F94D3B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[0.79, 1.03</w:t>
            </w:r>
            <w:r w:rsidRPr="00874455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</w:tr>
      <w:tr w:rsidR="00C80855" w:rsidRPr="00FE341A" w:rsidTr="001F4B5D">
        <w:trPr>
          <w:trHeight w:val="300"/>
        </w:trPr>
        <w:tc>
          <w:tcPr>
            <w:tcW w:w="66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80855" w:rsidRPr="00512A5B" w:rsidRDefault="00C80855" w:rsidP="001F4B5D">
            <w:pPr>
              <w:pStyle w:val="NormalWeb"/>
              <w:spacing w:before="0" w:beforeAutospacing="0" w:after="0" w:afterAutospacing="0"/>
              <w:ind w:right="2693"/>
              <w:rPr>
                <w:lang w:val="en-US"/>
              </w:rPr>
            </w:pPr>
            <w:r w:rsidRPr="004401E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Note: </w:t>
            </w:r>
            <w:r w:rsidRPr="004401E0">
              <w:rPr>
                <w:rFonts w:eastAsia="Calibri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*</w:t>
            </w:r>
            <w:r w:rsidRPr="004401E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</w:t>
            </w:r>
            <w:r w:rsidRPr="004401E0">
              <w:rPr>
                <w:rFonts w:eastAsia="Calibri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  <w:r w:rsidRPr="004401E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&lt; 0.05, </w:t>
            </w:r>
            <w:r w:rsidRPr="004401E0">
              <w:rPr>
                <w:rFonts w:eastAsia="Calibri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**</w:t>
            </w:r>
            <w:r w:rsidRPr="004401E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</w:t>
            </w:r>
            <w:r w:rsidRPr="004401E0">
              <w:rPr>
                <w:rFonts w:eastAsia="Calibri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  <w:r w:rsidRPr="004401E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&lt; 0.01, two-sided.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</w:tcPr>
          <w:p w:rsidR="00C80855" w:rsidRPr="004401E0" w:rsidRDefault="00C80855" w:rsidP="001F4B5D">
            <w:pPr>
              <w:pStyle w:val="NormalWeb"/>
              <w:spacing w:before="0" w:beforeAutospacing="0" w:after="0" w:afterAutospacing="0"/>
              <w:ind w:right="2693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</w:tr>
    </w:tbl>
    <w:p w:rsidR="00C80855" w:rsidRDefault="00C80855" w:rsidP="00C80855">
      <w:pPr>
        <w:pStyle w:val="Caption"/>
        <w:keepNext/>
        <w:rPr>
          <w:rFonts w:ascii="Times New Roman" w:hAnsi="Times New Roman" w:cs="Times New Roman"/>
          <w:color w:val="auto"/>
          <w:sz w:val="20"/>
        </w:rPr>
      </w:pPr>
    </w:p>
    <w:p w:rsidR="00C80855" w:rsidRDefault="00C80855" w:rsidP="00C80855"/>
    <w:p w:rsidR="00C80855" w:rsidRDefault="00C80855" w:rsidP="00C80855"/>
    <w:p w:rsidR="00C80855" w:rsidRPr="00512A5B" w:rsidRDefault="00C80855" w:rsidP="00C80855"/>
    <w:tbl>
      <w:tblPr>
        <w:tblW w:w="8175" w:type="dxa"/>
        <w:tblInd w:w="93" w:type="dxa"/>
        <w:tblLook w:val="04A0" w:firstRow="1" w:lastRow="0" w:firstColumn="1" w:lastColumn="0" w:noHBand="0" w:noVBand="1"/>
      </w:tblPr>
      <w:tblGrid>
        <w:gridCol w:w="3475"/>
        <w:gridCol w:w="1620"/>
        <w:gridCol w:w="1540"/>
        <w:gridCol w:w="1540"/>
      </w:tblGrid>
      <w:tr w:rsidR="00C80855" w:rsidRPr="00133044" w:rsidTr="001F4B5D">
        <w:trPr>
          <w:trHeight w:val="300"/>
        </w:trPr>
        <w:tc>
          <w:tcPr>
            <w:tcW w:w="663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855" w:rsidRDefault="00C80855" w:rsidP="001F4B5D">
            <w:pPr>
              <w:spacing w:after="0" w:line="48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able A2</w:t>
            </w:r>
          </w:p>
          <w:p w:rsidR="00C80855" w:rsidRPr="00D3661D" w:rsidRDefault="00C80855" w:rsidP="001F4B5D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D3661D">
              <w:rPr>
                <w:rFonts w:ascii="Times New Roman" w:hAnsi="Times New Roman" w:cs="Times New Roman"/>
                <w:i/>
                <w:sz w:val="20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D3661D">
              <w:rPr>
                <w:rFonts w:ascii="Times New Roman" w:hAnsi="Times New Roman" w:cs="Times New Roman"/>
                <w:i/>
                <w:sz w:val="20"/>
              </w:rPr>
              <w:t xml:space="preserve">oefficients </w:t>
            </w:r>
            <w:r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D3661D">
              <w:rPr>
                <w:rFonts w:ascii="Times New Roman" w:hAnsi="Times New Roman" w:cs="Times New Roman"/>
                <w:i/>
                <w:sz w:val="20"/>
              </w:rPr>
              <w:t xml:space="preserve">sychological </w:t>
            </w:r>
            <w:r>
              <w:rPr>
                <w:rFonts w:ascii="Times New Roman" w:hAnsi="Times New Roman" w:cs="Times New Roman"/>
                <w:i/>
                <w:sz w:val="20"/>
              </w:rPr>
              <w:t>M</w:t>
            </w:r>
            <w:r w:rsidRPr="00D3661D">
              <w:rPr>
                <w:rFonts w:ascii="Times New Roman" w:hAnsi="Times New Roman" w:cs="Times New Roman"/>
                <w:i/>
                <w:sz w:val="20"/>
              </w:rPr>
              <w:t xml:space="preserve">ediation </w:t>
            </w:r>
            <w:r>
              <w:rPr>
                <w:rFonts w:ascii="Times New Roman" w:hAnsi="Times New Roman" w:cs="Times New Roman"/>
                <w:i/>
                <w:sz w:val="20"/>
              </w:rPr>
              <w:t>M</w:t>
            </w:r>
            <w:r w:rsidRPr="00D3661D">
              <w:rPr>
                <w:rFonts w:ascii="Times New Roman" w:hAnsi="Times New Roman" w:cs="Times New Roman"/>
                <w:i/>
                <w:sz w:val="20"/>
              </w:rPr>
              <w:t>odel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C80855" w:rsidRDefault="00C80855" w:rsidP="001F4B5D">
            <w:pPr>
              <w:spacing w:after="0" w:line="48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 coefficient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er</w:t>
            </w:r>
            <w:r w:rsidRPr="00A41E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victimiz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1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B5125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DB5125">
              <w:rPr>
                <w:rFonts w:ascii="Times New Roman" w:hAnsi="Times New Roman" w:cs="Times New Roman"/>
                <w:color w:val="000000"/>
                <w:sz w:val="20"/>
              </w:rPr>
              <w:t>[0.24, 0.68</w:t>
            </w:r>
            <w:r w:rsidRPr="00DB5125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B5125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5125">
              <w:rPr>
                <w:rFonts w:ascii="Times New Roman" w:hAnsi="Times New Roman" w:cs="Times New Roman"/>
                <w:color w:val="000000"/>
                <w:sz w:val="20"/>
              </w:rPr>
              <w:t>[-0.03, 0.22</w:t>
            </w:r>
            <w:r w:rsidRPr="00DB5125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B5125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5125">
              <w:rPr>
                <w:rFonts w:ascii="Times New Roman" w:hAnsi="Times New Roman" w:cs="Times New Roman"/>
                <w:color w:val="000000"/>
                <w:sz w:val="20"/>
              </w:rPr>
              <w:t>[-0.22, -0.01</w:t>
            </w:r>
            <w:r w:rsidRPr="00DB5125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B5125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5125">
              <w:rPr>
                <w:rFonts w:ascii="Times New Roman" w:hAnsi="Times New Roman" w:cs="Times New Roman"/>
                <w:color w:val="000000"/>
                <w:sz w:val="20"/>
              </w:rPr>
              <w:t>[-0.31, -0.13</w:t>
            </w:r>
            <w:r w:rsidRPr="00DB5125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B5125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5125">
              <w:rPr>
                <w:rFonts w:ascii="Times New Roman" w:hAnsi="Times New Roman" w:cs="Times New Roman"/>
                <w:color w:val="000000"/>
                <w:sz w:val="20"/>
              </w:rPr>
              <w:t>[-0.55, -0.07</w:t>
            </w:r>
            <w:r w:rsidRPr="00DB5125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B5125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5125">
              <w:rPr>
                <w:rFonts w:ascii="Times New Roman" w:hAnsi="Times New Roman" w:cs="Times New Roman"/>
                <w:color w:val="000000"/>
                <w:sz w:val="20"/>
              </w:rPr>
              <w:t>[0.02, 0.18</w:t>
            </w:r>
            <w:r w:rsidRPr="00DB5125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B5125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5125">
              <w:rPr>
                <w:rFonts w:ascii="Times New Roman" w:hAnsi="Times New Roman" w:cs="Times New Roman"/>
                <w:color w:val="000000"/>
                <w:sz w:val="20"/>
              </w:rPr>
              <w:t>[-0.11, 0.06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B5125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5125">
              <w:rPr>
                <w:rFonts w:ascii="Times New Roman" w:hAnsi="Times New Roman" w:cs="Times New Roman"/>
                <w:color w:val="000000"/>
                <w:sz w:val="20"/>
              </w:rPr>
              <w:t>[-0.05, 0.06</w:t>
            </w:r>
            <w:r w:rsidRPr="00DB5125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B5125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5125">
              <w:rPr>
                <w:rFonts w:ascii="Times New Roman" w:hAnsi="Times New Roman" w:cs="Times New Roman"/>
                <w:color w:val="000000"/>
                <w:sz w:val="20"/>
              </w:rPr>
              <w:t>[0.03, 0.19</w:t>
            </w:r>
            <w:r w:rsidRPr="00DB5125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B5125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5125">
              <w:rPr>
                <w:rFonts w:ascii="Times New Roman" w:hAnsi="Times New Roman" w:cs="Times New Roman"/>
                <w:color w:val="000000"/>
                <w:sz w:val="20"/>
              </w:rPr>
              <w:t>[0.00, 0.07</w:t>
            </w:r>
            <w:r w:rsidRPr="00DB5125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B5125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5125">
              <w:rPr>
                <w:rFonts w:ascii="Times New Roman" w:hAnsi="Times New Roman" w:cs="Times New Roman"/>
                <w:color w:val="000000"/>
                <w:sz w:val="20"/>
              </w:rPr>
              <w:t>[-0.04, 0.06</w:t>
            </w:r>
            <w:r w:rsidRPr="00DB5125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EC24C4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DB5125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5125">
              <w:rPr>
                <w:rFonts w:ascii="Times New Roman" w:hAnsi="Times New Roman" w:cs="Times New Roman"/>
                <w:color w:val="000000"/>
                <w:sz w:val="20"/>
              </w:rPr>
              <w:t>[-0.13, -0.01</w:t>
            </w:r>
            <w:r w:rsidRPr="00DB5125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uilt inducing par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0168A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B0168A">
              <w:rPr>
                <w:rFonts w:ascii="Times New Roman" w:hAnsi="Times New Roman" w:cs="Times New Roman"/>
                <w:color w:val="000000"/>
                <w:sz w:val="20"/>
              </w:rPr>
              <w:t>[-0.06, 0.36</w:t>
            </w:r>
            <w:r w:rsidRPr="00B0168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0168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0168A">
              <w:rPr>
                <w:rFonts w:ascii="Times New Roman" w:hAnsi="Times New Roman" w:cs="Times New Roman"/>
                <w:color w:val="000000"/>
                <w:sz w:val="20"/>
              </w:rPr>
              <w:t>[-0.15, 0.06</w:t>
            </w:r>
            <w:r w:rsidRPr="00B0168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0168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0168A">
              <w:rPr>
                <w:rFonts w:ascii="Times New Roman" w:hAnsi="Times New Roman" w:cs="Times New Roman"/>
                <w:color w:val="000000"/>
                <w:sz w:val="20"/>
              </w:rPr>
              <w:t>[-0.08, 0.09</w:t>
            </w:r>
            <w:r w:rsidRPr="00B0168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0168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0168A">
              <w:rPr>
                <w:rFonts w:ascii="Times New Roman" w:hAnsi="Times New Roman" w:cs="Times New Roman"/>
                <w:color w:val="000000"/>
                <w:sz w:val="20"/>
              </w:rPr>
              <w:t>[-0.11, 0.05</w:t>
            </w:r>
            <w:r w:rsidRPr="00B0168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0168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0168A">
              <w:rPr>
                <w:rFonts w:ascii="Times New Roman" w:hAnsi="Times New Roman" w:cs="Times New Roman"/>
                <w:color w:val="000000"/>
                <w:sz w:val="20"/>
              </w:rPr>
              <w:t>[-0.09, 0.35</w:t>
            </w:r>
            <w:r w:rsidRPr="00B0168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0168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0168A">
              <w:rPr>
                <w:rFonts w:ascii="Times New Roman" w:hAnsi="Times New Roman" w:cs="Times New Roman"/>
                <w:color w:val="000000"/>
                <w:sz w:val="20"/>
              </w:rPr>
              <w:t>[0.00, 0.14</w:t>
            </w:r>
            <w:r w:rsidRPr="00B0168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0168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0168A">
              <w:rPr>
                <w:rFonts w:ascii="Times New Roman" w:hAnsi="Times New Roman" w:cs="Times New Roman"/>
                <w:color w:val="000000"/>
                <w:sz w:val="20"/>
              </w:rPr>
              <w:t>[-0.11, 0.03</w:t>
            </w:r>
            <w:r w:rsidRPr="00B0168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0168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0168A">
              <w:rPr>
                <w:rFonts w:ascii="Times New Roman" w:hAnsi="Times New Roman" w:cs="Times New Roman"/>
                <w:color w:val="000000"/>
                <w:sz w:val="20"/>
              </w:rPr>
              <w:t>[-0.02, 0.07</w:t>
            </w:r>
            <w:r w:rsidRPr="00B0168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0168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0168A">
              <w:rPr>
                <w:rFonts w:ascii="Times New Roman" w:hAnsi="Times New Roman" w:cs="Times New Roman"/>
                <w:color w:val="000000"/>
                <w:sz w:val="20"/>
              </w:rPr>
              <w:t>[-0.01, 0.15</w:t>
            </w:r>
            <w:r w:rsidRPr="00B0168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0168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0168A">
              <w:rPr>
                <w:rFonts w:ascii="Times New Roman" w:hAnsi="Times New Roman" w:cs="Times New Roman"/>
                <w:color w:val="000000"/>
                <w:sz w:val="20"/>
              </w:rPr>
              <w:t>[-0.03, 0.04</w:t>
            </w:r>
            <w:r w:rsidRPr="00B0168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firstLine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0168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0168A">
              <w:rPr>
                <w:rFonts w:ascii="Times New Roman" w:hAnsi="Times New Roman" w:cs="Times New Roman"/>
                <w:color w:val="000000"/>
                <w:sz w:val="20"/>
              </w:rPr>
              <w:t>[-0.04, 0.05</w:t>
            </w:r>
            <w:r w:rsidRPr="00B0168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firstLine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B0168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B0168A">
              <w:rPr>
                <w:rFonts w:ascii="Times New Roman" w:hAnsi="Times New Roman" w:cs="Times New Roman"/>
                <w:color w:val="000000"/>
                <w:sz w:val="20"/>
              </w:rPr>
              <w:t>[-0.05, 0.04</w:t>
            </w:r>
            <w:r w:rsidRPr="00B0168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gry outbursts parents wave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F317B7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E2E20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6E2E20">
              <w:rPr>
                <w:rFonts w:ascii="Times New Roman" w:hAnsi="Times New Roman" w:cs="Times New Roman"/>
                <w:color w:val="000000"/>
                <w:sz w:val="20"/>
              </w:rPr>
              <w:t>[0.04, 0.37</w:t>
            </w:r>
            <w:r w:rsidRPr="006E2E2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E2E2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E2E20">
              <w:rPr>
                <w:rFonts w:ascii="Times New Roman" w:hAnsi="Times New Roman" w:cs="Times New Roman"/>
                <w:color w:val="000000"/>
                <w:sz w:val="20"/>
              </w:rPr>
              <w:t>[-0.45, 0.25</w:t>
            </w:r>
            <w:r w:rsidRPr="006E2E2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E2E2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E2E20">
              <w:rPr>
                <w:rFonts w:ascii="Times New Roman" w:hAnsi="Times New Roman" w:cs="Times New Roman"/>
                <w:color w:val="000000"/>
                <w:sz w:val="20"/>
              </w:rPr>
              <w:t>[-0.16, 0.02</w:t>
            </w:r>
            <w:r w:rsidRPr="006E2E2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E2E2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E2E20">
              <w:rPr>
                <w:rFonts w:ascii="Times New Roman" w:hAnsi="Times New Roman" w:cs="Times New Roman"/>
                <w:color w:val="000000"/>
                <w:sz w:val="20"/>
              </w:rPr>
              <w:t>[-0.02, 0.14</w:t>
            </w:r>
            <w:r w:rsidRPr="006E2E2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E2E2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E2E20">
              <w:rPr>
                <w:rFonts w:ascii="Times New Roman" w:hAnsi="Times New Roman" w:cs="Times New Roman"/>
                <w:color w:val="000000"/>
                <w:sz w:val="20"/>
              </w:rPr>
              <w:t>[-0.02, 0.43</w:t>
            </w:r>
            <w:r w:rsidRPr="006E2E2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E2E2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E2E20">
              <w:rPr>
                <w:rFonts w:ascii="Times New Roman" w:hAnsi="Times New Roman" w:cs="Times New Roman"/>
                <w:color w:val="000000"/>
                <w:sz w:val="20"/>
              </w:rPr>
              <w:t>[-0.01, 0.12</w:t>
            </w:r>
            <w:r w:rsidRPr="006E2E2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E2E2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E2E20">
              <w:rPr>
                <w:rFonts w:ascii="Times New Roman" w:hAnsi="Times New Roman" w:cs="Times New Roman"/>
                <w:color w:val="000000"/>
                <w:sz w:val="20"/>
              </w:rPr>
              <w:t>[-0.04, 0.04</w:t>
            </w:r>
            <w:r w:rsidRPr="006E2E2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E2E2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E2E20">
              <w:rPr>
                <w:rFonts w:ascii="Times New Roman" w:hAnsi="Times New Roman" w:cs="Times New Roman"/>
                <w:color w:val="000000"/>
                <w:sz w:val="20"/>
              </w:rPr>
              <w:t>[0.00, 0.14</w:t>
            </w:r>
            <w:r w:rsidRPr="006E2E2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E2E2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E2E20">
              <w:rPr>
                <w:rFonts w:ascii="Times New Roman" w:hAnsi="Times New Roman" w:cs="Times New Roman"/>
                <w:color w:val="000000"/>
                <w:sz w:val="20"/>
              </w:rPr>
              <w:t>[-0.12, 0.02</w:t>
            </w:r>
            <w:r w:rsidRPr="006E2E2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E2E2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E2E20">
              <w:rPr>
                <w:rFonts w:ascii="Times New Roman" w:hAnsi="Times New Roman" w:cs="Times New Roman"/>
                <w:color w:val="000000"/>
                <w:sz w:val="20"/>
              </w:rPr>
              <w:t>[-0.03, 0.03</w:t>
            </w:r>
            <w:r w:rsidRPr="006E2E2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E2E2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E2E20">
              <w:rPr>
                <w:rFonts w:ascii="Times New Roman" w:hAnsi="Times New Roman" w:cs="Times New Roman"/>
                <w:color w:val="000000"/>
                <w:sz w:val="20"/>
              </w:rPr>
              <w:t>[-0.04, 0.05</w:t>
            </w:r>
            <w:r w:rsidRPr="006E2E2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E2E2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E2E20">
              <w:rPr>
                <w:rFonts w:ascii="Times New Roman" w:hAnsi="Times New Roman" w:cs="Times New Roman"/>
                <w:color w:val="000000"/>
                <w:sz w:val="20"/>
              </w:rPr>
              <w:t>[-0.04, 0.05</w:t>
            </w:r>
            <w:r w:rsidRPr="006E2E2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ental rejection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11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1C1E8E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1C1E8E">
              <w:rPr>
                <w:rFonts w:ascii="Times New Roman" w:hAnsi="Times New Roman" w:cs="Times New Roman"/>
                <w:color w:val="000000"/>
                <w:sz w:val="20"/>
              </w:rPr>
              <w:t>[0.12, 0.54</w:t>
            </w:r>
            <w:r w:rsidRPr="001C1E8E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1C1E8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C1E8E">
              <w:rPr>
                <w:rFonts w:ascii="Times New Roman" w:hAnsi="Times New Roman" w:cs="Times New Roman"/>
                <w:color w:val="000000"/>
                <w:sz w:val="20"/>
              </w:rPr>
              <w:t>[-0.19, 0.00</w:t>
            </w:r>
            <w:r w:rsidRPr="001C1E8E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1C1E8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C1E8E">
              <w:rPr>
                <w:rFonts w:ascii="Times New Roman" w:hAnsi="Times New Roman" w:cs="Times New Roman"/>
                <w:color w:val="000000"/>
                <w:sz w:val="20"/>
              </w:rPr>
              <w:t>[-0.17, 0.00</w:t>
            </w:r>
            <w:r w:rsidRPr="001C1E8E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1C1E8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C1E8E">
              <w:rPr>
                <w:rFonts w:ascii="Times New Roman" w:hAnsi="Times New Roman" w:cs="Times New Roman"/>
                <w:color w:val="000000"/>
                <w:sz w:val="20"/>
              </w:rPr>
              <w:t>[-0.13, 0.01</w:t>
            </w:r>
            <w:r w:rsidRPr="001C1E8E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11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1C1E8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C1E8E">
              <w:rPr>
                <w:rFonts w:ascii="Times New Roman" w:hAnsi="Times New Roman" w:cs="Times New Roman"/>
                <w:color w:val="000000"/>
                <w:sz w:val="20"/>
              </w:rPr>
              <w:t>[0.08, 0.49</w:t>
            </w:r>
            <w:r w:rsidRPr="001C1E8E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1C1E8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C1E8E">
              <w:rPr>
                <w:rFonts w:ascii="Times New Roman" w:hAnsi="Times New Roman" w:cs="Times New Roman"/>
                <w:color w:val="000000"/>
                <w:sz w:val="20"/>
              </w:rPr>
              <w:t>[0.01, 0.14</w:t>
            </w:r>
            <w:r w:rsidRPr="001C1E8E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1C1E8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C1E8E">
              <w:rPr>
                <w:rFonts w:ascii="Times New Roman" w:hAnsi="Times New Roman" w:cs="Times New Roman"/>
                <w:color w:val="000000"/>
                <w:sz w:val="20"/>
              </w:rPr>
              <w:t>[-0.01, 0.08</w:t>
            </w:r>
            <w:r w:rsidRPr="001C1E8E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4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1C1E8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C1E8E">
              <w:rPr>
                <w:rFonts w:ascii="Times New Roman" w:hAnsi="Times New Roman" w:cs="Times New Roman"/>
                <w:color w:val="000000"/>
                <w:sz w:val="20"/>
              </w:rPr>
              <w:t>[0.07, 0.21</w:t>
            </w:r>
            <w:r w:rsidRPr="001C1E8E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1C1E8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C1E8E">
              <w:rPr>
                <w:rFonts w:ascii="Times New Roman" w:hAnsi="Times New Roman" w:cs="Times New Roman"/>
                <w:color w:val="000000"/>
                <w:sz w:val="20"/>
              </w:rPr>
              <w:t>[-0.08, 0.06</w:t>
            </w:r>
            <w:r w:rsidRPr="001C1E8E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1C1E8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C1E8E">
              <w:rPr>
                <w:rFonts w:ascii="Times New Roman" w:hAnsi="Times New Roman" w:cs="Times New Roman"/>
                <w:color w:val="000000"/>
                <w:sz w:val="20"/>
              </w:rPr>
              <w:t>[-0.02, 0.04</w:t>
            </w:r>
            <w:r w:rsidRPr="001C1E8E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1C1E8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C1E8E">
              <w:rPr>
                <w:rFonts w:ascii="Times New Roman" w:hAnsi="Times New Roman" w:cs="Times New Roman"/>
                <w:color w:val="000000"/>
                <w:sz w:val="20"/>
              </w:rPr>
              <w:t>[-0.04, 0.04</w:t>
            </w:r>
            <w:r w:rsidRPr="001C1E8E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1C1E8E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C1E8E">
              <w:rPr>
                <w:rFonts w:ascii="Times New Roman" w:hAnsi="Times New Roman" w:cs="Times New Roman"/>
                <w:color w:val="000000"/>
                <w:sz w:val="20"/>
              </w:rPr>
              <w:t>[-0.07, 0.03</w:t>
            </w:r>
            <w:r w:rsidRPr="001C1E8E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ar of negative social evalu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1, 0.35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29, -0.10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20, -0.03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4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0.13, 0.27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30, 0.07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9, 0.04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1, 0.11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0.01, 0.09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9, 0.04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1, 0.05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9, -0.01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3, 0.06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r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ctim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0.02, 0.14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guilt induc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2, 0.10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0.04, 0.16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rej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1, 0.10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k of s</w:t>
            </w:r>
            <w:r w:rsidRPr="00A41E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ial suppo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DB364B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25, 0.15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DB364B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0.33, 0.54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DB364B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4, 0.15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DB364B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64B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13, 0.02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DB364B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3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37, 0.03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DB364B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13, 0.01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DB364B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64B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3, 0.11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DB364B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64B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9,  0.00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DB364B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64B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6, 0.08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DB364B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64B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2, 0.04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DB364B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5, 0.04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DB364B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8, 0.01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r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ctim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070BFF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B3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0.07, 0.20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guilt induc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DB364B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36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5, 0.08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DB364B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C32396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32396">
              <w:rPr>
                <w:rFonts w:ascii="Times New Roman" w:hAnsi="Times New Roman" w:cs="Times New Roman"/>
                <w:color w:val="000000"/>
                <w:sz w:val="20"/>
              </w:rPr>
              <w:t>[-0.06, 0.07</w:t>
            </w:r>
            <w:r w:rsidRPr="00C32396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ubstance use norms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E466BF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E466BF">
              <w:rPr>
                <w:rFonts w:ascii="Times New Roman" w:hAnsi="Times New Roman" w:cs="Times New Roman"/>
                <w:color w:val="000000"/>
                <w:sz w:val="20"/>
              </w:rPr>
              <w:t>[-0.13, 0.23</w:t>
            </w:r>
            <w:r w:rsidRPr="00E466B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E466B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466BF">
              <w:rPr>
                <w:rFonts w:ascii="Times New Roman" w:hAnsi="Times New Roman" w:cs="Times New Roman"/>
                <w:color w:val="000000"/>
                <w:sz w:val="20"/>
              </w:rPr>
              <w:t>[0.01, 0.21</w:t>
            </w:r>
            <w:r w:rsidRPr="00E466B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E466B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466BF">
              <w:rPr>
                <w:rFonts w:ascii="Times New Roman" w:hAnsi="Times New Roman" w:cs="Times New Roman"/>
                <w:color w:val="000000"/>
                <w:sz w:val="20"/>
              </w:rPr>
              <w:t>[0.19, 0.36</w:t>
            </w:r>
            <w:r w:rsidRPr="00E466B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E466B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466BF">
              <w:rPr>
                <w:rFonts w:ascii="Times New Roman" w:hAnsi="Times New Roman" w:cs="Times New Roman"/>
                <w:color w:val="000000"/>
                <w:sz w:val="20"/>
              </w:rPr>
              <w:t>[-0.15, 0.00</w:t>
            </w:r>
            <w:r w:rsidRPr="00E466B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E466B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466BF">
              <w:rPr>
                <w:rFonts w:ascii="Times New Roman" w:hAnsi="Times New Roman" w:cs="Times New Roman"/>
                <w:color w:val="000000"/>
                <w:sz w:val="20"/>
              </w:rPr>
              <w:t>[-0.11, 0.26</w:t>
            </w:r>
            <w:r w:rsidRPr="00E466B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E466B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466BF">
              <w:rPr>
                <w:rFonts w:ascii="Times New Roman" w:hAnsi="Times New Roman" w:cs="Times New Roman"/>
                <w:color w:val="000000"/>
                <w:sz w:val="20"/>
              </w:rPr>
              <w:t>[0.01, 0.14</w:t>
            </w:r>
            <w:r w:rsidRPr="00E466B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E466B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466BF">
              <w:rPr>
                <w:rFonts w:ascii="Times New Roman" w:hAnsi="Times New Roman" w:cs="Times New Roman"/>
                <w:color w:val="000000"/>
                <w:sz w:val="20"/>
              </w:rPr>
              <w:t>[-0.09, 0.00</w:t>
            </w:r>
            <w:r w:rsidRPr="00E466B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E466B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466BF">
              <w:rPr>
                <w:rFonts w:ascii="Times New Roman" w:hAnsi="Times New Roman" w:cs="Times New Roman"/>
                <w:color w:val="000000"/>
                <w:sz w:val="20"/>
              </w:rPr>
              <w:t>[-0.07, 0.06</w:t>
            </w:r>
            <w:r w:rsidRPr="00E466B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E466B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466BF">
              <w:rPr>
                <w:rFonts w:ascii="Times New Roman" w:hAnsi="Times New Roman" w:cs="Times New Roman"/>
                <w:color w:val="000000"/>
                <w:sz w:val="20"/>
              </w:rPr>
              <w:t>[-0.09, 0.04</w:t>
            </w:r>
            <w:r w:rsidRPr="00E466B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E466B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466BF">
              <w:rPr>
                <w:rFonts w:ascii="Times New Roman" w:hAnsi="Times New Roman" w:cs="Times New Roman"/>
                <w:color w:val="000000"/>
                <w:sz w:val="20"/>
              </w:rPr>
              <w:t>[-0.05, 0.00</w:t>
            </w:r>
            <w:r w:rsidRPr="00E466B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1319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E466B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466BF">
              <w:rPr>
                <w:rFonts w:ascii="Times New Roman" w:hAnsi="Times New Roman" w:cs="Times New Roman"/>
                <w:color w:val="000000"/>
                <w:sz w:val="20"/>
              </w:rPr>
              <w:t>[0.06, 0.14</w:t>
            </w:r>
            <w:r w:rsidRPr="00E466B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E466B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466BF">
              <w:rPr>
                <w:rFonts w:ascii="Times New Roman" w:hAnsi="Times New Roman" w:cs="Times New Roman"/>
                <w:color w:val="000000"/>
                <w:sz w:val="20"/>
              </w:rPr>
              <w:t>[0.02, 0.11</w:t>
            </w:r>
            <w:r w:rsidRPr="00E466B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r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ctim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E466B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466BF">
              <w:rPr>
                <w:rFonts w:ascii="Times New Roman" w:hAnsi="Times New Roman" w:cs="Times New Roman"/>
                <w:color w:val="000000"/>
                <w:sz w:val="20"/>
              </w:rPr>
              <w:t>[-0.11, 0.01</w:t>
            </w:r>
            <w:r w:rsidRPr="00E466B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guilt induc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E466B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466BF">
              <w:rPr>
                <w:rFonts w:ascii="Times New Roman" w:hAnsi="Times New Roman" w:cs="Times New Roman"/>
                <w:color w:val="000000"/>
                <w:sz w:val="20"/>
              </w:rPr>
              <w:t>[0.07, 0.18</w:t>
            </w:r>
            <w:r w:rsidRPr="00E466B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E466BF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466BF">
              <w:rPr>
                <w:rFonts w:ascii="Times New Roman" w:hAnsi="Times New Roman" w:cs="Times New Roman"/>
                <w:color w:val="000000"/>
                <w:sz w:val="20"/>
              </w:rPr>
              <w:t>[0.00, 0.11</w:t>
            </w:r>
            <w:r w:rsidRPr="00E466BF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Default="00C80855" w:rsidP="001F4B5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0.05, 0.39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-0.38, -0.22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-0.02, 0.13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sv-SE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-0.13, -0.01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-0.02, 0.31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0.01, 0.13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sv-SE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0.01, 0.12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sv-SE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-0.08, -0.01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3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0.05, 0.18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-0.02, 0.03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-0.03, 0.04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-0.02, 0.05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r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ctim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0.08, 0.18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guilt induc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-0.01, 0.11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0.03, 0.13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rej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0.16, 0.25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r of negative social evalu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0.31, 0.39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s</w:t>
            </w: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ial suppo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9F582A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F582A">
              <w:rPr>
                <w:rFonts w:ascii="Times New Roman" w:hAnsi="Times New Roman" w:cs="Times New Roman"/>
                <w:color w:val="000000"/>
                <w:sz w:val="20"/>
              </w:rPr>
              <w:t>[0.03, 0.12</w:t>
            </w:r>
            <w:r w:rsidRPr="009F582A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0.14, 0.61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19, 0.10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1, 0.23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24, -0.04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36, 0.16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6, 0.12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7, 0.12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7, 0.05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4, 0.14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2, 0.05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336B94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6B9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336B94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36B9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336B94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B9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336B9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sz w:val="20"/>
              </w:rPr>
            </w:pPr>
            <w:r w:rsidRPr="00336B94">
              <w:rPr>
                <w:rFonts w:ascii="Times New Roman" w:hAnsi="Times New Roman" w:cs="Times New Roman"/>
                <w:sz w:val="20"/>
              </w:rPr>
              <w:t>[-0.01, 0.11</w:t>
            </w:r>
            <w:r w:rsidRPr="00336B94">
              <w:rPr>
                <w:rFonts w:ascii="Times New Roman" w:hAnsi="Times New Roman" w:cs="Times New Roman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1, 0.11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r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ctim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13, 0.05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guilt induc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2, 0.14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15, 0.02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rej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0.11, 0.27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r of negative social evalu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22, -0.08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s</w:t>
            </w: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ial suppo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17, -0.01</w:t>
            </w:r>
            <w:r w:rsidRPr="00702700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use nor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0.45, 0.61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rijuana</w:t>
            </w:r>
            <w:r w:rsidRPr="00A41E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0.13, 0.61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0.30, 0.59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7, 0.16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0.06, 0.26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6, 0.46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6, 0.12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3, 0.15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10, 0.02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9, 0.10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2, 0.05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1, 0.10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FE7917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0.03, 0.15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er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ctim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18, 0.00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guilt induc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8, 0.08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0.00, 0.17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 rej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2, 0.14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r of negative social evalu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7, 0.07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s</w:t>
            </w: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ial suppo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-0.06, 0.08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use nor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702700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02700">
              <w:rPr>
                <w:rFonts w:ascii="Times New Roman" w:hAnsi="Times New Roman" w:cs="Times New Roman"/>
                <w:color w:val="000000"/>
                <w:sz w:val="20"/>
              </w:rPr>
              <w:t>[0.28, 0.44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B (Heterosexua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-0.16, 0.17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 (girl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0.24, 0.45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ave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0.00, 0.16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0.06, 0.19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 minority (majority=ref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-0.35, 0.01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 ev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-0.01, 0.12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internalizing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sv-SE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-0.13, -0.01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natal probl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-0.03, 0.04</w:t>
            </w:r>
            <w:r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difficult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-0.07, 0.05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life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-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-0.04, 0.02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arental smok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-0.07, 0.01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arental alcohol u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C42C33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0.04, 0.13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eer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ctim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C42C33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-0.14, -0.01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guilt induc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-0.08, 0.02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-0.08, 0.04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arental reje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0.02, 0.12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r of negative social evalu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-0.04, 0.05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s</w:t>
            </w: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ial suppo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-0.09, 0.03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use nor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0855" w:rsidRPr="006B74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B746D">
              <w:rPr>
                <w:rFonts w:ascii="Times New Roman" w:hAnsi="Times New Roman" w:cs="Times New Roman"/>
                <w:color w:val="000000"/>
                <w:sz w:val="20"/>
              </w:rPr>
              <w:t>[0.14, 0.25</w:t>
            </w:r>
            <w:r w:rsidRPr="006B746D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747E32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er</w:t>
            </w:r>
            <w:r w:rsidRPr="00747E3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victimization covariance with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rental guilt inducing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6F076D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6F076D">
              <w:rPr>
                <w:rFonts w:ascii="Times New Roman" w:hAnsi="Times New Roman" w:cs="Times New Roman"/>
                <w:color w:val="000000"/>
                <w:sz w:val="20"/>
              </w:rPr>
              <w:t>[0.00, 0.13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rental angry outburst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6F07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F076D">
              <w:rPr>
                <w:rFonts w:ascii="Times New Roman" w:hAnsi="Times New Roman" w:cs="Times New Roman"/>
                <w:color w:val="000000"/>
                <w:sz w:val="20"/>
              </w:rPr>
              <w:t xml:space="preserve">[-0.01, 0.12] 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rental rejec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6F07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F076D">
              <w:rPr>
                <w:rFonts w:ascii="Times New Roman" w:hAnsi="Times New Roman" w:cs="Times New Roman"/>
                <w:color w:val="000000"/>
                <w:sz w:val="20"/>
              </w:rPr>
              <w:t>[0.07, 0.19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ental guilt inducing covariance with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rental angry outburst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6F076D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F076D">
              <w:rPr>
                <w:rFonts w:ascii="Times New Roman" w:hAnsi="Times New Roman" w:cs="Times New Roman"/>
                <w:color w:val="000000"/>
                <w:sz w:val="20"/>
              </w:rPr>
              <w:t xml:space="preserve">[0.33, 0.45] 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rental rejec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6F076D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6F076D">
              <w:rPr>
                <w:rFonts w:ascii="Times New Roman" w:hAnsi="Times New Roman" w:cs="Times New Roman"/>
                <w:color w:val="000000"/>
                <w:sz w:val="20"/>
              </w:rPr>
              <w:t>[0.17, 0.30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ental angry outbursts covariance with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rejec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6, 0.37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D10D3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10D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ar of negative social evaluation</w:t>
            </w:r>
            <w:r w:rsidRPr="00D10D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covariance with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social support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3, 0.07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use norms peer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8, 0.02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ck of s</w:t>
            </w:r>
            <w:r w:rsidRPr="00A41ED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cial support covariance with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use norms peer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5, -0.05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Internalizing problems </w:t>
            </w:r>
            <w:r w:rsidRPr="00A41ED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variance with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D06904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D06904">
              <w:rPr>
                <w:rFonts w:ascii="Times New Roman" w:hAnsi="Times New Roman" w:cs="Times New Roman"/>
                <w:color w:val="000000"/>
                <w:sz w:val="20"/>
              </w:rPr>
              <w:t>[0.01, 0.12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ijuana use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D0690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06904">
              <w:rPr>
                <w:rFonts w:ascii="Times New Roman" w:hAnsi="Times New Roman" w:cs="Times New Roman"/>
                <w:color w:val="000000"/>
                <w:sz w:val="20"/>
              </w:rPr>
              <w:t>[0.02, 0.13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D0690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06904">
              <w:rPr>
                <w:rFonts w:ascii="Times New Roman" w:hAnsi="Times New Roman" w:cs="Times New Roman"/>
                <w:color w:val="000000"/>
                <w:sz w:val="20"/>
              </w:rPr>
              <w:t>[-0.04, 0.03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5D53CD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D53C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moking </w:t>
            </w:r>
            <w:r w:rsidRPr="005D53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variance with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ijuana use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44, 0.59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  <w:r w:rsidRPr="00A41E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4, 0.25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lcohol use </w:t>
            </w:r>
            <w:r w:rsidRPr="00A41ED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variance with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juana u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9, 0.21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tercept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 w:firstLine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guilt inducing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-0.07, 0.07</w:t>
            </w:r>
            <w:r w:rsidRPr="002B38E4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 w:firstLine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1B5418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0.05, 0.20</w:t>
            </w:r>
            <w:r w:rsidRPr="002B38E4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191" w:firstLine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rejec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-0.08, 0.06</w:t>
            </w:r>
            <w:r w:rsidRPr="002B38E4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191" w:firstLine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r of negative social evalua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3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0.01, 0.15</w:t>
            </w:r>
            <w:r w:rsidRPr="002B38E4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191" w:firstLine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s</w:t>
            </w: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ial support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1B5418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-0.26, -0.12</w:t>
            </w:r>
            <w:r w:rsidRPr="002B38E4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use nor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er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-0.12, 0.01</w:t>
            </w:r>
            <w:r w:rsidRPr="002B38E4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 Internalizing problem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0.04, 0.16</w:t>
            </w:r>
            <w:r w:rsidRPr="002B38E4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 </w:t>
            </w:r>
            <w:r w:rsidRPr="00A41ED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lcohol u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3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-0.20, 0.08</w:t>
            </w:r>
            <w:r w:rsidRPr="002B38E4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862D1E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D1E">
              <w:rPr>
                <w:rFonts w:ascii="Times New Roman" w:hAnsi="Times New Roman" w:cs="Times New Roman"/>
                <w:i/>
                <w:sz w:val="20"/>
                <w:szCs w:val="20"/>
              </w:rPr>
              <w:t>Threshold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er victimization$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84B3E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0.27, 0.45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sz w:val="20"/>
                <w:szCs w:val="20"/>
              </w:rPr>
              <w:t xml:space="preserve">Smoking $1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0.03, 0.23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juana</w:t>
            </w:r>
            <w:r w:rsidRPr="00A41ED9">
              <w:rPr>
                <w:rFonts w:ascii="Times New Roman" w:hAnsi="Times New Roman" w:cs="Times New Roman"/>
                <w:sz w:val="20"/>
                <w:szCs w:val="20"/>
              </w:rPr>
              <w:t xml:space="preserve"> use$1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84B3E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0.59, 0.80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ind w:left="19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862D1E" w:rsidRDefault="00C80855" w:rsidP="001F4B5D">
            <w:pPr>
              <w:spacing w:after="0" w:line="240" w:lineRule="auto"/>
              <w:ind w:left="-5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2D1E">
              <w:rPr>
                <w:rFonts w:ascii="Times New Roman" w:hAnsi="Times New Roman" w:cs="Times New Roman"/>
                <w:i/>
                <w:sz w:val="20"/>
                <w:szCs w:val="20"/>
              </w:rPr>
              <w:t>Residual variance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31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guilt inducing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lang w:val="nl-NL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0.85, 1.12</w:t>
            </w:r>
            <w:r w:rsidRPr="002B38E4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angry outburst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0.89, 1.01</w:t>
            </w:r>
            <w:r w:rsidRPr="002B38E4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 rejec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0.86, 1.03</w:t>
            </w:r>
            <w:r w:rsidRPr="002B38E4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r of negative social evaluat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0.85, 0.97</w:t>
            </w:r>
            <w:r w:rsidRPr="002B38E4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s</w:t>
            </w: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ial support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0.86, 0.97</w:t>
            </w:r>
            <w:r w:rsidRPr="002B38E4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use nor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er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0.84, 0.95</w:t>
            </w:r>
            <w:r w:rsidRPr="002B38E4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nternalizing problem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0.58, 0.69</w:t>
            </w:r>
            <w:r w:rsidRPr="002B38E4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133044" w:rsidTr="001F4B5D">
        <w:trPr>
          <w:trHeight w:val="300"/>
        </w:trPr>
        <w:tc>
          <w:tcPr>
            <w:tcW w:w="3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80855" w:rsidRPr="00A41ED9" w:rsidRDefault="00C80855" w:rsidP="001F4B5D">
            <w:pPr>
              <w:spacing w:after="0" w:line="240" w:lineRule="auto"/>
              <w:ind w:left="2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lcohol u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0855" w:rsidRPr="00A41ED9" w:rsidRDefault="00C80855" w:rsidP="001F4B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1E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Pr="00697F1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bottom"/>
          </w:tcPr>
          <w:p w:rsidR="00C80855" w:rsidRPr="002B38E4" w:rsidRDefault="00C80855" w:rsidP="001F4B5D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B38E4">
              <w:rPr>
                <w:rFonts w:ascii="Times New Roman" w:hAnsi="Times New Roman" w:cs="Times New Roman"/>
                <w:color w:val="000000"/>
                <w:sz w:val="20"/>
              </w:rPr>
              <w:t>[0.76, 0.98</w:t>
            </w:r>
            <w:r w:rsidRPr="002B38E4">
              <w:rPr>
                <w:rFonts w:ascii="Times New Roman" w:hAnsi="Times New Roman" w:cs="Times New Roman"/>
                <w:color w:val="000000"/>
                <w:sz w:val="20"/>
                <w:lang w:val="nl-NL"/>
              </w:rPr>
              <w:t>]</w:t>
            </w:r>
          </w:p>
        </w:tc>
      </w:tr>
      <w:tr w:rsidR="00C80855" w:rsidRPr="00310007" w:rsidTr="001F4B5D">
        <w:trPr>
          <w:trHeight w:val="300"/>
        </w:trPr>
        <w:tc>
          <w:tcPr>
            <w:tcW w:w="66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80855" w:rsidRPr="00512A5B" w:rsidRDefault="00C80855" w:rsidP="001F4B5D">
            <w:pPr>
              <w:pStyle w:val="NormalWeb"/>
              <w:spacing w:before="0" w:beforeAutospacing="0" w:after="0" w:afterAutospacing="0"/>
              <w:ind w:right="2693"/>
              <w:rPr>
                <w:lang w:val="en-US"/>
              </w:rPr>
            </w:pPr>
            <w:r w:rsidRPr="004401E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Note: </w:t>
            </w:r>
            <w:r w:rsidRPr="004401E0">
              <w:rPr>
                <w:rFonts w:eastAsia="Calibri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*</w:t>
            </w:r>
            <w:r w:rsidRPr="004401E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</w:t>
            </w:r>
            <w:r w:rsidRPr="004401E0">
              <w:rPr>
                <w:rFonts w:eastAsia="Calibri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  <w:r w:rsidRPr="004401E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&lt; 0.05, </w:t>
            </w:r>
            <w:r w:rsidRPr="004401E0">
              <w:rPr>
                <w:rFonts w:eastAsia="Calibri"/>
                <w:color w:val="000000" w:themeColor="text1"/>
                <w:kern w:val="24"/>
                <w:position w:val="5"/>
                <w:sz w:val="18"/>
                <w:szCs w:val="18"/>
                <w:vertAlign w:val="superscript"/>
                <w:lang w:val="en-US"/>
              </w:rPr>
              <w:t>**</w:t>
            </w:r>
            <w:r w:rsidRPr="004401E0">
              <w:rPr>
                <w:rFonts w:eastAsia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</w:t>
            </w:r>
            <w:r w:rsidRPr="004401E0">
              <w:rPr>
                <w:rFonts w:eastAsia="Calibri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  <w:r>
              <w:rPr>
                <w:rFonts w:eastAsia="Calibr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&lt; 0.01, two-side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</w:tcPr>
          <w:p w:rsidR="00C80855" w:rsidRPr="004401E0" w:rsidRDefault="00C80855" w:rsidP="001F4B5D">
            <w:pPr>
              <w:pStyle w:val="NormalWeb"/>
              <w:spacing w:before="0" w:beforeAutospacing="0" w:after="0" w:afterAutospacing="0"/>
              <w:ind w:right="2693"/>
              <w:rPr>
                <w:rFonts w:eastAsia="Calibri"/>
                <w:color w:val="000000" w:themeColor="text1"/>
                <w:kern w:val="24"/>
                <w:sz w:val="18"/>
                <w:szCs w:val="18"/>
                <w:lang w:val="en-US"/>
              </w:rPr>
            </w:pPr>
          </w:p>
        </w:tc>
      </w:tr>
    </w:tbl>
    <w:p w:rsidR="00C80855" w:rsidRDefault="00C80855" w:rsidP="00C80855">
      <w:pPr>
        <w:pStyle w:val="NormalWeb"/>
        <w:spacing w:before="0" w:beforeAutospacing="0" w:after="0" w:afterAutospacing="0"/>
        <w:ind w:right="2693"/>
        <w:rPr>
          <w:lang w:val="en-US"/>
        </w:rPr>
      </w:pPr>
    </w:p>
    <w:p w:rsidR="00C80855" w:rsidRPr="00667324" w:rsidRDefault="00C80855" w:rsidP="00C80855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  <w:lang w:eastAsia="nl-NL"/>
        </w:rPr>
      </w:pPr>
    </w:p>
    <w:p w:rsidR="00BA01B8" w:rsidRPr="00C80855" w:rsidRDefault="00BA01B8" w:rsidP="00C80855">
      <w:bookmarkStart w:id="0" w:name="_GoBack"/>
      <w:bookmarkEnd w:id="0"/>
    </w:p>
    <w:sectPr w:rsidR="00BA01B8" w:rsidRPr="00C808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41C3" w:rsidRDefault="00FD41C3" w:rsidP="00667324">
      <w:pPr>
        <w:spacing w:after="0" w:line="240" w:lineRule="auto"/>
      </w:pPr>
      <w:r>
        <w:separator/>
      </w:r>
    </w:p>
  </w:endnote>
  <w:endnote w:type="continuationSeparator" w:id="0">
    <w:p w:rsidR="00FD41C3" w:rsidRDefault="00FD41C3" w:rsidP="00667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41C3" w:rsidRDefault="00FD41C3" w:rsidP="00667324">
      <w:pPr>
        <w:spacing w:after="0" w:line="240" w:lineRule="auto"/>
      </w:pPr>
      <w:r>
        <w:separator/>
      </w:r>
    </w:p>
  </w:footnote>
  <w:footnote w:type="continuationSeparator" w:id="0">
    <w:p w:rsidR="00FD41C3" w:rsidRDefault="00FD41C3" w:rsidP="006673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93259C"/>
    <w:multiLevelType w:val="hybridMultilevel"/>
    <w:tmpl w:val="8912F51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44327"/>
    <w:multiLevelType w:val="hybridMultilevel"/>
    <w:tmpl w:val="E9F040D6"/>
    <w:lvl w:ilvl="0" w:tplc="9230B0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C65859"/>
    <w:multiLevelType w:val="hybridMultilevel"/>
    <w:tmpl w:val="809C5830"/>
    <w:lvl w:ilvl="0" w:tplc="576C60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1876D1"/>
    <w:multiLevelType w:val="hybridMultilevel"/>
    <w:tmpl w:val="F86AC4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121"/>
    <w:rsid w:val="00002478"/>
    <w:rsid w:val="00011FE2"/>
    <w:rsid w:val="0007211A"/>
    <w:rsid w:val="00072162"/>
    <w:rsid w:val="00097AA3"/>
    <w:rsid w:val="000C1CCF"/>
    <w:rsid w:val="0015520B"/>
    <w:rsid w:val="001C1E8E"/>
    <w:rsid w:val="00246370"/>
    <w:rsid w:val="002B38E4"/>
    <w:rsid w:val="002E2890"/>
    <w:rsid w:val="00310007"/>
    <w:rsid w:val="00336B94"/>
    <w:rsid w:val="00364B0E"/>
    <w:rsid w:val="0039284C"/>
    <w:rsid w:val="004B5139"/>
    <w:rsid w:val="004D73C0"/>
    <w:rsid w:val="005C3241"/>
    <w:rsid w:val="006647FA"/>
    <w:rsid w:val="00667324"/>
    <w:rsid w:val="00675441"/>
    <w:rsid w:val="006B746D"/>
    <w:rsid w:val="006E2E20"/>
    <w:rsid w:val="006F076D"/>
    <w:rsid w:val="00702700"/>
    <w:rsid w:val="007A6FD2"/>
    <w:rsid w:val="007F390F"/>
    <w:rsid w:val="00862121"/>
    <w:rsid w:val="00874455"/>
    <w:rsid w:val="008F7B5F"/>
    <w:rsid w:val="009A2653"/>
    <w:rsid w:val="009A541C"/>
    <w:rsid w:val="009B5782"/>
    <w:rsid w:val="009F582A"/>
    <w:rsid w:val="00A10AAB"/>
    <w:rsid w:val="00AE0C3B"/>
    <w:rsid w:val="00B0168A"/>
    <w:rsid w:val="00B26F04"/>
    <w:rsid w:val="00B85CAF"/>
    <w:rsid w:val="00BA01B8"/>
    <w:rsid w:val="00C32396"/>
    <w:rsid w:val="00C65D97"/>
    <w:rsid w:val="00C80855"/>
    <w:rsid w:val="00C9070A"/>
    <w:rsid w:val="00CD2B0A"/>
    <w:rsid w:val="00D06904"/>
    <w:rsid w:val="00D24AA8"/>
    <w:rsid w:val="00D46B05"/>
    <w:rsid w:val="00D924E5"/>
    <w:rsid w:val="00DB5125"/>
    <w:rsid w:val="00E466BF"/>
    <w:rsid w:val="00F92993"/>
    <w:rsid w:val="00F94D3B"/>
    <w:rsid w:val="00FB0B21"/>
    <w:rsid w:val="00FD41C3"/>
    <w:rsid w:val="00FE3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EE867"/>
  <w15:chartTrackingRefBased/>
  <w15:docId w15:val="{665BB8CA-3E69-4E5C-AE88-757C6D84E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324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66732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324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67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3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324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3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324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673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32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73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324"/>
    <w:rPr>
      <w:lang w:val="en-US"/>
    </w:rPr>
  </w:style>
  <w:style w:type="paragraph" w:styleId="NoSpacing">
    <w:name w:val="No Spacing"/>
    <w:uiPriority w:val="1"/>
    <w:qFormat/>
    <w:rsid w:val="00667324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324"/>
    <w:rPr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667324"/>
    <w:pPr>
      <w:autoSpaceDE w:val="0"/>
      <w:autoSpaceDN w:val="0"/>
      <w:adjustRightInd w:val="0"/>
      <w:spacing w:after="0" w:line="240" w:lineRule="auto"/>
    </w:pPr>
    <w:rPr>
      <w:rFonts w:ascii="Helvetica" w:eastAsia="Times New Roman" w:hAnsi="Helvetica" w:cs="Times New Roman"/>
      <w:lang w:val="nl-NL"/>
    </w:rPr>
  </w:style>
  <w:style w:type="character" w:customStyle="1" w:styleId="BodyTextChar">
    <w:name w:val="Body Text Char"/>
    <w:basedOn w:val="DefaultParagraphFont"/>
    <w:link w:val="BodyText"/>
    <w:rsid w:val="00667324"/>
    <w:rPr>
      <w:rFonts w:ascii="Helvetica" w:eastAsia="Times New Roman" w:hAnsi="Helvetica" w:cs="Times New Roman"/>
    </w:rPr>
  </w:style>
  <w:style w:type="character" w:styleId="Hyperlink">
    <w:name w:val="Hyperlink"/>
    <w:basedOn w:val="DefaultParagraphFont"/>
    <w:uiPriority w:val="99"/>
    <w:rsid w:val="0066732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7324"/>
    <w:rPr>
      <w:color w:val="954F72" w:themeColor="followedHyperlink"/>
      <w:u w:val="single"/>
    </w:rPr>
  </w:style>
  <w:style w:type="character" w:customStyle="1" w:styleId="nlmarticle-title">
    <w:name w:val="nlm_article-title"/>
    <w:basedOn w:val="DefaultParagraphFont"/>
    <w:rsid w:val="00667324"/>
  </w:style>
  <w:style w:type="character" w:customStyle="1" w:styleId="contribdegrees">
    <w:name w:val="contribdegrees"/>
    <w:basedOn w:val="DefaultParagraphFont"/>
    <w:rsid w:val="00667324"/>
  </w:style>
  <w:style w:type="character" w:styleId="PlaceholderText">
    <w:name w:val="Placeholder Text"/>
    <w:basedOn w:val="DefaultParagraphFont"/>
    <w:uiPriority w:val="99"/>
    <w:semiHidden/>
    <w:rsid w:val="00667324"/>
    <w:rPr>
      <w:color w:val="80808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67324"/>
    <w:rPr>
      <w:rFonts w:ascii="Courier" w:hAnsi="Courier" w:cs="Courier"/>
      <w:sz w:val="20"/>
      <w:szCs w:val="20"/>
      <w:lang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673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nl-NL" w:eastAsia="nl-NL"/>
    </w:rPr>
  </w:style>
  <w:style w:type="character" w:customStyle="1" w:styleId="HTMLPreformattedChar1">
    <w:name w:val="HTML Preformatted Char1"/>
    <w:basedOn w:val="DefaultParagraphFont"/>
    <w:uiPriority w:val="99"/>
    <w:semiHidden/>
    <w:rsid w:val="00667324"/>
    <w:rPr>
      <w:rFonts w:ascii="Consolas" w:hAnsi="Consolas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67324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6673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73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732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6732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7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FF21C0-887C-4B59-AF0D-3E85CD796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10</Pages>
  <Words>2726</Words>
  <Characters>14996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J. Kiekens</dc:creator>
  <cp:keywords/>
  <dc:description/>
  <cp:lastModifiedBy>W.J. Kiekens</cp:lastModifiedBy>
  <cp:revision>49</cp:revision>
  <dcterms:created xsi:type="dcterms:W3CDTF">2019-11-08T09:39:00Z</dcterms:created>
  <dcterms:modified xsi:type="dcterms:W3CDTF">2020-01-23T09:20:00Z</dcterms:modified>
</cp:coreProperties>
</file>